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  <w:lang w:val="en-GB"/>
        </w:rPr>
        <w:t>Additional file 1: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b/>
          <w:bCs/>
          <w:lang w:val="en-GB"/>
        </w:rPr>
        <w:t>Computer-assisted search strategy</w:t>
      </w:r>
      <w:r>
        <w:rPr/>
        <w:t xml:space="preserve"> </w:t>
      </w:r>
    </w:p>
    <w:tbl>
      <w:tblPr>
        <w:tblW w:w="86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4"/>
      </w:tblGrid>
      <w:tr>
        <w:trPr/>
        <w:tc>
          <w:tcPr>
            <w:tcW w:w="8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MEDLINE (through PubMed)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MGMT[All Fields] OR (O6-Methylguanine[All Fields] AND ("dna"[MeSH Terms] OR "dna"[All Fields]) AND ("methyltransferases"[MeSH Terms] OR "methyltransferases"[All Fields] OR "methyltransferase"[All Fields]))) AND (("immunohistochemistry"[MeSH Terms] OR "immunohistochemistry"[All Fields]) OR ("gene expression"[MeSH Terms] OR ("gene"[All Fields] AND "expression"[All Fields]) OR "gene expression"[All Fields] OR "expression"[All Fields]))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360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480"/>
              <w:ind w:left="36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s-ES"/>
              </w:rPr>
              <w:t>EMBASE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'mgmt' AND ('immunohistochemistry'/exp OR 'immunohistochemistry') AND ('expression')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360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480"/>
              <w:ind w:left="360" w:hanging="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EBSCO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((mgmt or O6 METHYLGUANINA DNA METHYLTRANSFERASE) and (EXPRESSION or IMMUNOHISTOCHEMISTRY)).af.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6T12:22:00Z</dcterms:created>
  <dc:creator>Marta1</dc:creator>
  <dc:description/>
  <dc:language>en-US</dc:language>
  <cp:lastModifiedBy>Marta1</cp:lastModifiedBy>
  <dcterms:modified xsi:type="dcterms:W3CDTF">2010-12-21T20:35:00Z</dcterms:modified>
  <cp:revision>4</cp:revision>
  <dc:subject/>
  <dc:title>Additional file 1: Computer-aided search strategy</dc:title>
</cp:coreProperties>
</file>